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5E4C2" w14:textId="77777777" w:rsidR="0012637B" w:rsidRDefault="0012637B" w:rsidP="0012637B">
      <w:pPr>
        <w:spacing w:line="480" w:lineRule="auto"/>
        <w:rPr>
          <w:rFonts w:ascii="Arial" w:hAnsi="Arial" w:cs="Arial"/>
          <w:u w:val="single"/>
        </w:rPr>
      </w:pPr>
    </w:p>
    <w:tbl>
      <w:tblPr>
        <w:tblpPr w:leftFromText="180" w:rightFromText="180" w:vertAnchor="text" w:horzAnchor="margin" w:tblpY="145"/>
        <w:tblW w:w="9776" w:type="dxa"/>
        <w:tblLayout w:type="fixed"/>
        <w:tblLook w:val="04A0" w:firstRow="1" w:lastRow="0" w:firstColumn="1" w:lastColumn="0" w:noHBand="0" w:noVBand="1"/>
      </w:tblPr>
      <w:tblGrid>
        <w:gridCol w:w="889"/>
        <w:gridCol w:w="2083"/>
        <w:gridCol w:w="2268"/>
        <w:gridCol w:w="2268"/>
        <w:gridCol w:w="2268"/>
      </w:tblGrid>
      <w:tr w:rsidR="0012637B" w:rsidRPr="0007406C" w14:paraId="77D59A6C" w14:textId="77777777" w:rsidTr="00527FF0">
        <w:trPr>
          <w:trHeight w:val="689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14:paraId="6BD5C47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DDE4FE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Female sand fly bioass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691C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2327CC5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ale sand fly bioass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5E9725F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2637B" w:rsidRPr="0007406C" w14:paraId="78BE492C" w14:textId="77777777" w:rsidTr="00501F8E">
        <w:trPr>
          <w:trHeight w:val="689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bottom"/>
          </w:tcPr>
          <w:p w14:paraId="5892215C" w14:textId="31D0BFFF" w:rsidR="0012637B" w:rsidRPr="0007406C" w:rsidRDefault="0007406C" w:rsidP="0007406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xpt.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16B7A3" w14:textId="501937AB" w:rsidR="0012637B" w:rsidRPr="00501F8E" w:rsidRDefault="00501F8E" w:rsidP="00501F8E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 w:rsidR="0012637B" w:rsidRPr="00501F8E">
              <w:rPr>
                <w:rFonts w:ascii="Arial" w:hAnsi="Arial" w:cs="Arial"/>
                <w:color w:val="000000"/>
              </w:rPr>
              <w:t>og hair odour pairings</w:t>
            </w:r>
            <w:r w:rsidR="0012637B" w:rsidRPr="00501F8E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778FD3A9" w14:textId="52B7D2F3" w:rsidR="0012637B" w:rsidRPr="00501F8E" w:rsidRDefault="0012637B" w:rsidP="00501F8E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01F8E">
              <w:rPr>
                <w:rFonts w:ascii="Arial" w:hAnsi="Arial" w:cs="Arial"/>
                <w:color w:val="000000"/>
              </w:rPr>
              <w:t xml:space="preserve">VOC analyser discrimination </w:t>
            </w:r>
            <w:r w:rsidR="00501F8E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63B7E684" w14:textId="72798478" w:rsidR="0012637B" w:rsidRPr="00501F8E" w:rsidRDefault="0012637B" w:rsidP="00501F8E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01F8E">
              <w:rPr>
                <w:rFonts w:ascii="Arial" w:hAnsi="Arial" w:cs="Arial"/>
                <w:color w:val="000000"/>
              </w:rPr>
              <w:t>Dog hair odour pairings</w:t>
            </w:r>
            <w:r w:rsidRPr="00501F8E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11333FE" w14:textId="39B39AF1" w:rsidR="0012637B" w:rsidRPr="00501F8E" w:rsidRDefault="0012637B" w:rsidP="00501F8E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501F8E">
              <w:rPr>
                <w:rFonts w:ascii="Arial" w:hAnsi="Arial" w:cs="Arial"/>
                <w:color w:val="000000"/>
              </w:rPr>
              <w:t xml:space="preserve">VOC analyser discrimination </w:t>
            </w:r>
            <w:r w:rsidR="00501F8E">
              <w:rPr>
                <w:rFonts w:ascii="Arial" w:hAnsi="Arial" w:cs="Arial"/>
                <w:color w:val="000000"/>
              </w:rPr>
              <w:t>value</w:t>
            </w:r>
          </w:p>
        </w:tc>
      </w:tr>
      <w:tr w:rsidR="0012637B" w:rsidRPr="0007406C" w14:paraId="56D1691F" w14:textId="77777777" w:rsidTr="00527FF0">
        <w:trPr>
          <w:trHeight w:val="36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A1C23" w14:textId="77777777" w:rsidR="0012637B" w:rsidRPr="0007406C" w:rsidRDefault="0012637B" w:rsidP="00527FF0">
            <w:pPr>
              <w:spacing w:before="24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4DFF" w14:textId="77777777" w:rsidR="0012637B" w:rsidRPr="0007406C" w:rsidRDefault="0012637B" w:rsidP="00527FF0">
            <w:pPr>
              <w:spacing w:before="240"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76</w:t>
            </w:r>
            <w:r w:rsidRPr="0007406C">
              <w:rPr>
                <w:rFonts w:ascii="Arial" w:hAnsi="Arial" w:cs="Arial"/>
                <w:color w:val="000000"/>
              </w:rPr>
              <w:t xml:space="preserve"> vs 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AFCF7" w14:textId="77777777" w:rsidR="0012637B" w:rsidRPr="0007406C" w:rsidRDefault="0012637B" w:rsidP="00527FF0">
            <w:pPr>
              <w:spacing w:before="240"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D75497" w14:textId="77777777" w:rsidR="0012637B" w:rsidRPr="0007406C" w:rsidRDefault="0012637B" w:rsidP="00527FF0">
            <w:pPr>
              <w:spacing w:before="24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76</w:t>
            </w:r>
            <w:r w:rsidRPr="0007406C">
              <w:rPr>
                <w:rFonts w:ascii="Arial" w:hAnsi="Arial" w:cs="Arial"/>
                <w:color w:val="000000"/>
              </w:rPr>
              <w:t xml:space="preserve"> vs 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4FBED" w14:textId="77777777" w:rsidR="0012637B" w:rsidRPr="0007406C" w:rsidRDefault="0012637B" w:rsidP="00527FF0">
            <w:pPr>
              <w:spacing w:before="24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</w:tr>
      <w:tr w:rsidR="0012637B" w:rsidRPr="0007406C" w14:paraId="10C0E1BA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AA2AE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D9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41</w:t>
            </w:r>
            <w:r w:rsidRPr="0007406C">
              <w:rPr>
                <w:rFonts w:ascii="Arial" w:hAnsi="Arial" w:cs="Arial"/>
                <w:color w:val="000000"/>
              </w:rPr>
              <w:t xml:space="preserve"> vs 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BB5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ACC4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80</w:t>
            </w:r>
            <w:r w:rsidRPr="0007406C">
              <w:rPr>
                <w:rFonts w:ascii="Arial" w:hAnsi="Arial" w:cs="Arial"/>
                <w:color w:val="000000"/>
              </w:rPr>
              <w:t xml:space="preserve"> vs 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0AC1F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</w:tr>
      <w:tr w:rsidR="0012637B" w:rsidRPr="0007406C" w14:paraId="775926E4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055B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433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78</w:t>
            </w:r>
            <w:r w:rsidRPr="0007406C">
              <w:rPr>
                <w:rFonts w:ascii="Arial" w:hAnsi="Arial" w:cs="Arial"/>
                <w:color w:val="000000"/>
              </w:rPr>
              <w:t xml:space="preserve"> vs 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B1FC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3FB5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82</w:t>
            </w:r>
            <w:r w:rsidRPr="0007406C">
              <w:rPr>
                <w:rFonts w:ascii="Arial" w:hAnsi="Arial" w:cs="Arial"/>
                <w:color w:val="000000"/>
              </w:rPr>
              <w:t xml:space="preserve"> vs 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D4C69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</w:tr>
      <w:tr w:rsidR="0012637B" w:rsidRPr="0007406C" w14:paraId="7957219A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5F55C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A01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05</w:t>
            </w:r>
            <w:r w:rsidRPr="0007406C">
              <w:rPr>
                <w:rFonts w:ascii="Arial" w:hAnsi="Arial" w:cs="Arial"/>
                <w:color w:val="000000"/>
              </w:rPr>
              <w:t xml:space="preserve"> vs 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774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ed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2D29A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19</w:t>
            </w:r>
            <w:r w:rsidRPr="0007406C">
              <w:rPr>
                <w:rFonts w:ascii="Arial" w:hAnsi="Arial" w:cs="Arial"/>
                <w:color w:val="000000"/>
              </w:rPr>
              <w:t xml:space="preserve"> vs 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663DA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ed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</w:tr>
      <w:tr w:rsidR="0012637B" w:rsidRPr="0007406C" w14:paraId="14714F45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1022A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A6C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140 </w:t>
            </w:r>
            <w:r w:rsidRPr="0007406C">
              <w:rPr>
                <w:rFonts w:ascii="Arial" w:hAnsi="Arial" w:cs="Arial"/>
                <w:color w:val="000000"/>
              </w:rPr>
              <w:t>vs 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E377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Med </w:t>
            </w:r>
            <w:r w:rsidRPr="0007406C">
              <w:rPr>
                <w:rFonts w:ascii="Arial" w:hAnsi="Arial" w:cs="Arial"/>
                <w:color w:val="000000"/>
              </w:rPr>
              <w:t>vs M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202AF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074 </w:t>
            </w:r>
            <w:r w:rsidRPr="0007406C">
              <w:rPr>
                <w:rFonts w:ascii="Arial" w:hAnsi="Arial" w:cs="Arial"/>
                <w:color w:val="000000"/>
              </w:rPr>
              <w:t>vs 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DA721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Med </w:t>
            </w:r>
            <w:r w:rsidRPr="0007406C">
              <w:rPr>
                <w:rFonts w:ascii="Arial" w:hAnsi="Arial" w:cs="Arial"/>
                <w:color w:val="000000"/>
              </w:rPr>
              <w:t>vs Med</w:t>
            </w:r>
          </w:p>
        </w:tc>
      </w:tr>
      <w:tr w:rsidR="0012637B" w:rsidRPr="0007406C" w14:paraId="303E09C5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AB8F8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71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03</w:t>
            </w:r>
            <w:r w:rsidRPr="0007406C">
              <w:rPr>
                <w:rFonts w:ascii="Arial" w:hAnsi="Arial" w:cs="Arial"/>
                <w:color w:val="000000"/>
              </w:rPr>
              <w:t xml:space="preserve"> vs 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C2A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ed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96AF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05</w:t>
            </w:r>
            <w:r w:rsidRPr="0007406C">
              <w:rPr>
                <w:rFonts w:ascii="Arial" w:hAnsi="Arial" w:cs="Arial"/>
                <w:color w:val="000000"/>
              </w:rPr>
              <w:t xml:space="preserve"> vs 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8BFAC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ed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</w:tr>
      <w:tr w:rsidR="0012637B" w:rsidRPr="0007406C" w14:paraId="7BAF3880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98DB3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2A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74</w:t>
            </w:r>
            <w:r w:rsidRPr="0007406C">
              <w:rPr>
                <w:rFonts w:ascii="Arial" w:hAnsi="Arial" w:cs="Arial"/>
                <w:color w:val="000000"/>
              </w:rPr>
              <w:t xml:space="preserve"> vs 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815A8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3C43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03</w:t>
            </w:r>
            <w:r w:rsidRPr="0007406C">
              <w:rPr>
                <w:rFonts w:ascii="Arial" w:hAnsi="Arial" w:cs="Arial"/>
                <w:color w:val="000000"/>
              </w:rPr>
              <w:t xml:space="preserve"> vs 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A76E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</w:tr>
      <w:tr w:rsidR="0012637B" w:rsidRPr="0007406C" w14:paraId="351B2753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17917F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683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82</w:t>
            </w:r>
            <w:r w:rsidRPr="0007406C">
              <w:rPr>
                <w:rFonts w:ascii="Arial" w:hAnsi="Arial" w:cs="Arial"/>
                <w:color w:val="000000"/>
              </w:rPr>
              <w:t xml:space="preserve"> vs 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AA45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F045B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40</w:t>
            </w:r>
            <w:r w:rsidRPr="0007406C">
              <w:rPr>
                <w:rFonts w:ascii="Arial" w:hAnsi="Arial" w:cs="Arial"/>
                <w:color w:val="000000"/>
              </w:rPr>
              <w:t xml:space="preserve"> vs 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6E8BB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</w:tr>
      <w:tr w:rsidR="0012637B" w:rsidRPr="0007406C" w14:paraId="7E7899DB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0696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9FF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02</w:t>
            </w:r>
            <w:r w:rsidRPr="0007406C">
              <w:rPr>
                <w:rFonts w:ascii="Arial" w:hAnsi="Arial" w:cs="Arial"/>
                <w:color w:val="000000"/>
              </w:rPr>
              <w:t xml:space="preserve"> vs 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D15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E4501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44</w:t>
            </w:r>
            <w:r w:rsidRPr="0007406C">
              <w:rPr>
                <w:rFonts w:ascii="Arial" w:hAnsi="Arial" w:cs="Arial"/>
                <w:color w:val="000000"/>
              </w:rPr>
              <w:t xml:space="preserve"> vs 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A07C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</w:tr>
      <w:tr w:rsidR="0012637B" w:rsidRPr="0007406C" w14:paraId="0A2A1CD9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3547A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CF1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26</w:t>
            </w:r>
            <w:r w:rsidRPr="0007406C">
              <w:rPr>
                <w:rFonts w:ascii="Arial" w:hAnsi="Arial" w:cs="Arial"/>
                <w:color w:val="000000"/>
              </w:rPr>
              <w:t xml:space="preserve"> vs 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0BE09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67003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41</w:t>
            </w:r>
            <w:r w:rsidRPr="0007406C">
              <w:rPr>
                <w:rFonts w:ascii="Arial" w:hAnsi="Arial" w:cs="Arial"/>
                <w:color w:val="000000"/>
              </w:rPr>
              <w:t xml:space="preserve"> vs 1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0FB0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</w:tr>
      <w:tr w:rsidR="0012637B" w:rsidRPr="0007406C" w14:paraId="1B73FE8F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16F4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97E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47</w:t>
            </w:r>
            <w:r w:rsidRPr="0007406C">
              <w:rPr>
                <w:rFonts w:ascii="Arial" w:hAnsi="Arial" w:cs="Arial"/>
                <w:color w:val="000000"/>
              </w:rPr>
              <w:t xml:space="preserve"> vs 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405F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4A6BF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78</w:t>
            </w:r>
            <w:r w:rsidRPr="0007406C">
              <w:rPr>
                <w:rFonts w:ascii="Arial" w:hAnsi="Arial" w:cs="Arial"/>
                <w:color w:val="000000"/>
              </w:rPr>
              <w:t xml:space="preserve"> vs 1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8DD011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</w:tr>
      <w:tr w:rsidR="0012637B" w:rsidRPr="0007406C" w14:paraId="615AE03E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97A62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D18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044 </w:t>
            </w:r>
            <w:r w:rsidRPr="0007406C">
              <w:rPr>
                <w:rFonts w:ascii="Arial" w:hAnsi="Arial" w:cs="Arial"/>
                <w:color w:val="000000"/>
              </w:rPr>
              <w:t>vs 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BE0CB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Low </w:t>
            </w:r>
            <w:r w:rsidRPr="0007406C">
              <w:rPr>
                <w:rFonts w:ascii="Arial" w:hAnsi="Arial" w:cs="Arial"/>
                <w:color w:val="000000"/>
              </w:rPr>
              <w:t>vs 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BAC07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134 </w:t>
            </w:r>
            <w:r w:rsidRPr="0007406C">
              <w:rPr>
                <w:rFonts w:ascii="Arial" w:hAnsi="Arial" w:cs="Arial"/>
                <w:color w:val="000000"/>
              </w:rPr>
              <w:t>vs 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3720A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High </w:t>
            </w:r>
            <w:r w:rsidRPr="0007406C">
              <w:rPr>
                <w:rFonts w:ascii="Arial" w:hAnsi="Arial" w:cs="Arial"/>
                <w:color w:val="000000"/>
              </w:rPr>
              <w:t>vs High</w:t>
            </w:r>
          </w:p>
        </w:tc>
      </w:tr>
      <w:tr w:rsidR="0012637B" w:rsidRPr="0007406C" w14:paraId="08CBFA94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998F7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31E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80</w:t>
            </w:r>
            <w:r w:rsidRPr="0007406C">
              <w:rPr>
                <w:rFonts w:ascii="Arial" w:hAnsi="Arial" w:cs="Arial"/>
                <w:color w:val="000000"/>
              </w:rPr>
              <w:t xml:space="preserve"> vs 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CE2E6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Med</w:t>
            </w:r>
            <w:r w:rsidRPr="0007406C">
              <w:rPr>
                <w:rFonts w:ascii="Arial" w:hAnsi="Arial" w:cs="Arial"/>
                <w:color w:val="000000"/>
              </w:rPr>
              <w:t xml:space="preserve"> vs M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9810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26</w:t>
            </w:r>
            <w:r w:rsidRPr="0007406C">
              <w:rPr>
                <w:rFonts w:ascii="Arial" w:hAnsi="Arial" w:cs="Arial"/>
                <w:color w:val="000000"/>
              </w:rPr>
              <w:t xml:space="preserve"> vs 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88DF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High</w:t>
            </w:r>
            <w:r w:rsidRPr="0007406C">
              <w:rPr>
                <w:rFonts w:ascii="Arial" w:hAnsi="Arial" w:cs="Arial"/>
                <w:color w:val="000000"/>
              </w:rPr>
              <w:t xml:space="preserve"> vs High</w:t>
            </w:r>
          </w:p>
        </w:tc>
      </w:tr>
      <w:tr w:rsidR="0012637B" w:rsidRPr="0007406C" w14:paraId="2380F285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8C72D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C0CC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134 </w:t>
            </w:r>
            <w:r w:rsidRPr="0007406C">
              <w:rPr>
                <w:rFonts w:ascii="Arial" w:hAnsi="Arial" w:cs="Arial"/>
                <w:color w:val="000000"/>
              </w:rPr>
              <w:t>vs 0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A1578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High </w:t>
            </w:r>
            <w:r w:rsidRPr="0007406C">
              <w:rPr>
                <w:rFonts w:ascii="Arial" w:hAnsi="Arial" w:cs="Arial"/>
                <w:color w:val="000000"/>
              </w:rPr>
              <w:t>vs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681C0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047 </w:t>
            </w:r>
            <w:r w:rsidRPr="0007406C">
              <w:rPr>
                <w:rFonts w:ascii="Arial" w:hAnsi="Arial" w:cs="Arial"/>
                <w:color w:val="000000"/>
              </w:rPr>
              <w:t>vs 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BC5E78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 xml:space="preserve">Med </w:t>
            </w:r>
            <w:r w:rsidRPr="0007406C">
              <w:rPr>
                <w:rFonts w:ascii="Arial" w:hAnsi="Arial" w:cs="Arial"/>
                <w:color w:val="000000"/>
              </w:rPr>
              <w:t>vs Med</w:t>
            </w:r>
          </w:p>
        </w:tc>
      </w:tr>
      <w:tr w:rsidR="0012637B" w:rsidRPr="0007406C" w14:paraId="3C01DD99" w14:textId="77777777" w:rsidTr="00527FF0">
        <w:trPr>
          <w:trHeight w:val="312"/>
        </w:trPr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24E49263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208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D0B109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019</w:t>
            </w:r>
            <w:r w:rsidRPr="0007406C">
              <w:rPr>
                <w:rFonts w:ascii="Arial" w:hAnsi="Arial" w:cs="Arial"/>
                <w:color w:val="000000"/>
              </w:rPr>
              <w:t xml:space="preserve"> vs 0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494A4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A67207B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102</w:t>
            </w:r>
            <w:r w:rsidRPr="0007406C">
              <w:rPr>
                <w:rFonts w:ascii="Arial" w:hAnsi="Arial" w:cs="Arial"/>
                <w:color w:val="000000"/>
              </w:rPr>
              <w:t xml:space="preserve"> vs 1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15604C5" w14:textId="77777777" w:rsidR="0012637B" w:rsidRPr="0007406C" w:rsidRDefault="0012637B" w:rsidP="00527FF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7406C">
              <w:rPr>
                <w:rFonts w:ascii="Arial" w:hAnsi="Arial" w:cs="Arial"/>
                <w:b/>
                <w:bCs/>
                <w:color w:val="000000"/>
              </w:rPr>
              <w:t>Low</w:t>
            </w:r>
            <w:r w:rsidRPr="0007406C">
              <w:rPr>
                <w:rFonts w:ascii="Arial" w:hAnsi="Arial" w:cs="Arial"/>
                <w:color w:val="000000"/>
              </w:rPr>
              <w:t xml:space="preserve"> vs Low</w:t>
            </w:r>
          </w:p>
        </w:tc>
      </w:tr>
    </w:tbl>
    <w:p w14:paraId="25A4EB53" w14:textId="77777777" w:rsidR="00955C0D" w:rsidRDefault="005202D1"/>
    <w:sectPr w:rsidR="00955C0D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7B"/>
    <w:rsid w:val="000022BD"/>
    <w:rsid w:val="00012C7F"/>
    <w:rsid w:val="00022C7D"/>
    <w:rsid w:val="0002603D"/>
    <w:rsid w:val="00032656"/>
    <w:rsid w:val="000402A9"/>
    <w:rsid w:val="00044293"/>
    <w:rsid w:val="00060302"/>
    <w:rsid w:val="00073687"/>
    <w:rsid w:val="0007406C"/>
    <w:rsid w:val="00074AFB"/>
    <w:rsid w:val="00081ACC"/>
    <w:rsid w:val="0008763C"/>
    <w:rsid w:val="00091D09"/>
    <w:rsid w:val="000B241A"/>
    <w:rsid w:val="000B30D1"/>
    <w:rsid w:val="000B6B44"/>
    <w:rsid w:val="000D43D5"/>
    <w:rsid w:val="000D5BE5"/>
    <w:rsid w:val="000F5462"/>
    <w:rsid w:val="000F5FE6"/>
    <w:rsid w:val="00100966"/>
    <w:rsid w:val="00101668"/>
    <w:rsid w:val="00114DEC"/>
    <w:rsid w:val="0011578B"/>
    <w:rsid w:val="001233D8"/>
    <w:rsid w:val="0012637B"/>
    <w:rsid w:val="00131B7F"/>
    <w:rsid w:val="001355B1"/>
    <w:rsid w:val="001359AA"/>
    <w:rsid w:val="00137B5E"/>
    <w:rsid w:val="001430F0"/>
    <w:rsid w:val="00161018"/>
    <w:rsid w:val="00164B82"/>
    <w:rsid w:val="00170995"/>
    <w:rsid w:val="001722DF"/>
    <w:rsid w:val="00190844"/>
    <w:rsid w:val="001965DC"/>
    <w:rsid w:val="001A0B59"/>
    <w:rsid w:val="001B78BB"/>
    <w:rsid w:val="001C466D"/>
    <w:rsid w:val="001C63A8"/>
    <w:rsid w:val="001D0A48"/>
    <w:rsid w:val="001F1BDF"/>
    <w:rsid w:val="001F3BFF"/>
    <w:rsid w:val="001F60E3"/>
    <w:rsid w:val="001F7581"/>
    <w:rsid w:val="002233ED"/>
    <w:rsid w:val="002245B1"/>
    <w:rsid w:val="00226582"/>
    <w:rsid w:val="0022758D"/>
    <w:rsid w:val="002337CF"/>
    <w:rsid w:val="002370AB"/>
    <w:rsid w:val="00237F26"/>
    <w:rsid w:val="00243F27"/>
    <w:rsid w:val="00244121"/>
    <w:rsid w:val="00251858"/>
    <w:rsid w:val="00254E5C"/>
    <w:rsid w:val="002578E3"/>
    <w:rsid w:val="00265EE8"/>
    <w:rsid w:val="002756C7"/>
    <w:rsid w:val="00285481"/>
    <w:rsid w:val="0029087D"/>
    <w:rsid w:val="002A1333"/>
    <w:rsid w:val="002A1427"/>
    <w:rsid w:val="002A6D99"/>
    <w:rsid w:val="002B1FEA"/>
    <w:rsid w:val="002B2AB7"/>
    <w:rsid w:val="002B3134"/>
    <w:rsid w:val="002B7057"/>
    <w:rsid w:val="002C090A"/>
    <w:rsid w:val="002C27A6"/>
    <w:rsid w:val="002C7969"/>
    <w:rsid w:val="002D31AB"/>
    <w:rsid w:val="002D637C"/>
    <w:rsid w:val="002E2CEF"/>
    <w:rsid w:val="002E3E2F"/>
    <w:rsid w:val="002F2300"/>
    <w:rsid w:val="002F3224"/>
    <w:rsid w:val="002F3E8A"/>
    <w:rsid w:val="002F3F2E"/>
    <w:rsid w:val="00302D93"/>
    <w:rsid w:val="0030307E"/>
    <w:rsid w:val="00306851"/>
    <w:rsid w:val="00321FC8"/>
    <w:rsid w:val="003255AA"/>
    <w:rsid w:val="00330A0C"/>
    <w:rsid w:val="00331262"/>
    <w:rsid w:val="00333DAF"/>
    <w:rsid w:val="00334A22"/>
    <w:rsid w:val="00343FE2"/>
    <w:rsid w:val="003714D3"/>
    <w:rsid w:val="00371F26"/>
    <w:rsid w:val="00372BEC"/>
    <w:rsid w:val="00381041"/>
    <w:rsid w:val="00396448"/>
    <w:rsid w:val="003A33B9"/>
    <w:rsid w:val="003A68F1"/>
    <w:rsid w:val="003B0830"/>
    <w:rsid w:val="003B0BD4"/>
    <w:rsid w:val="003B32C8"/>
    <w:rsid w:val="003C03FF"/>
    <w:rsid w:val="003C0CBA"/>
    <w:rsid w:val="003C6F75"/>
    <w:rsid w:val="003D5B63"/>
    <w:rsid w:val="003E3547"/>
    <w:rsid w:val="00410FD4"/>
    <w:rsid w:val="00412658"/>
    <w:rsid w:val="004179D9"/>
    <w:rsid w:val="00431C58"/>
    <w:rsid w:val="0043498C"/>
    <w:rsid w:val="004431B4"/>
    <w:rsid w:val="00443723"/>
    <w:rsid w:val="00446011"/>
    <w:rsid w:val="00452A6D"/>
    <w:rsid w:val="00454B60"/>
    <w:rsid w:val="00460872"/>
    <w:rsid w:val="004647D6"/>
    <w:rsid w:val="00470CB4"/>
    <w:rsid w:val="0047251B"/>
    <w:rsid w:val="00474017"/>
    <w:rsid w:val="004855D4"/>
    <w:rsid w:val="00485EE6"/>
    <w:rsid w:val="00491CBE"/>
    <w:rsid w:val="00493985"/>
    <w:rsid w:val="004A1046"/>
    <w:rsid w:val="004A7ADF"/>
    <w:rsid w:val="004B5A8F"/>
    <w:rsid w:val="004B6EB6"/>
    <w:rsid w:val="004B6F4E"/>
    <w:rsid w:val="004C0ADB"/>
    <w:rsid w:val="004C4AA5"/>
    <w:rsid w:val="004D0028"/>
    <w:rsid w:val="004D2666"/>
    <w:rsid w:val="004E0890"/>
    <w:rsid w:val="004E737D"/>
    <w:rsid w:val="004F0BC6"/>
    <w:rsid w:val="004F0F35"/>
    <w:rsid w:val="00501734"/>
    <w:rsid w:val="00501F0F"/>
    <w:rsid w:val="00501F8E"/>
    <w:rsid w:val="00512F27"/>
    <w:rsid w:val="005202D1"/>
    <w:rsid w:val="00520A39"/>
    <w:rsid w:val="00523DC0"/>
    <w:rsid w:val="00525B32"/>
    <w:rsid w:val="00527D85"/>
    <w:rsid w:val="00531CC0"/>
    <w:rsid w:val="00531FDD"/>
    <w:rsid w:val="00537C45"/>
    <w:rsid w:val="00554FAA"/>
    <w:rsid w:val="005617EC"/>
    <w:rsid w:val="00567B43"/>
    <w:rsid w:val="005719C7"/>
    <w:rsid w:val="005772AA"/>
    <w:rsid w:val="0058455F"/>
    <w:rsid w:val="00593FA2"/>
    <w:rsid w:val="005A24AB"/>
    <w:rsid w:val="005B41A3"/>
    <w:rsid w:val="005C5E52"/>
    <w:rsid w:val="005C70D0"/>
    <w:rsid w:val="005D449F"/>
    <w:rsid w:val="005D4EFF"/>
    <w:rsid w:val="005E38F0"/>
    <w:rsid w:val="005F11F8"/>
    <w:rsid w:val="005F4C62"/>
    <w:rsid w:val="005F58FD"/>
    <w:rsid w:val="00600DA7"/>
    <w:rsid w:val="0060140F"/>
    <w:rsid w:val="00606F59"/>
    <w:rsid w:val="00614943"/>
    <w:rsid w:val="00616531"/>
    <w:rsid w:val="00633D1E"/>
    <w:rsid w:val="00644A38"/>
    <w:rsid w:val="00667A18"/>
    <w:rsid w:val="00672D22"/>
    <w:rsid w:val="00672DF4"/>
    <w:rsid w:val="0067385F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3A10"/>
    <w:rsid w:val="00726787"/>
    <w:rsid w:val="007276C3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9458C"/>
    <w:rsid w:val="007B001C"/>
    <w:rsid w:val="007B1E80"/>
    <w:rsid w:val="007C4C1E"/>
    <w:rsid w:val="007D70F7"/>
    <w:rsid w:val="007E6382"/>
    <w:rsid w:val="007F4339"/>
    <w:rsid w:val="007F6178"/>
    <w:rsid w:val="0082368F"/>
    <w:rsid w:val="008261E6"/>
    <w:rsid w:val="008345A5"/>
    <w:rsid w:val="00842C62"/>
    <w:rsid w:val="00846EDB"/>
    <w:rsid w:val="00851A00"/>
    <w:rsid w:val="00851EC2"/>
    <w:rsid w:val="00852056"/>
    <w:rsid w:val="00852863"/>
    <w:rsid w:val="00853F04"/>
    <w:rsid w:val="008561B2"/>
    <w:rsid w:val="00861B57"/>
    <w:rsid w:val="00867E26"/>
    <w:rsid w:val="00873299"/>
    <w:rsid w:val="008753DF"/>
    <w:rsid w:val="00877677"/>
    <w:rsid w:val="00884330"/>
    <w:rsid w:val="008934DF"/>
    <w:rsid w:val="00897866"/>
    <w:rsid w:val="008B47CC"/>
    <w:rsid w:val="008B5F9A"/>
    <w:rsid w:val="008C5848"/>
    <w:rsid w:val="008C5860"/>
    <w:rsid w:val="008C634F"/>
    <w:rsid w:val="008D0518"/>
    <w:rsid w:val="008D6159"/>
    <w:rsid w:val="00903441"/>
    <w:rsid w:val="00905362"/>
    <w:rsid w:val="00906C01"/>
    <w:rsid w:val="00907314"/>
    <w:rsid w:val="009153A8"/>
    <w:rsid w:val="00927506"/>
    <w:rsid w:val="00950CC0"/>
    <w:rsid w:val="0095523D"/>
    <w:rsid w:val="009577A1"/>
    <w:rsid w:val="0096695D"/>
    <w:rsid w:val="009910A5"/>
    <w:rsid w:val="00994167"/>
    <w:rsid w:val="00997478"/>
    <w:rsid w:val="009A45CE"/>
    <w:rsid w:val="009A5964"/>
    <w:rsid w:val="009B05F4"/>
    <w:rsid w:val="009B1BBD"/>
    <w:rsid w:val="009B3BEE"/>
    <w:rsid w:val="009B72DC"/>
    <w:rsid w:val="009C6D5D"/>
    <w:rsid w:val="009D14CB"/>
    <w:rsid w:val="009D346C"/>
    <w:rsid w:val="009E2508"/>
    <w:rsid w:val="009E5964"/>
    <w:rsid w:val="009E6794"/>
    <w:rsid w:val="009F2170"/>
    <w:rsid w:val="009F46B1"/>
    <w:rsid w:val="009F67D6"/>
    <w:rsid w:val="00A03BBE"/>
    <w:rsid w:val="00A05952"/>
    <w:rsid w:val="00A11F0A"/>
    <w:rsid w:val="00A1254B"/>
    <w:rsid w:val="00A127D2"/>
    <w:rsid w:val="00A14152"/>
    <w:rsid w:val="00A15237"/>
    <w:rsid w:val="00A22B6C"/>
    <w:rsid w:val="00A25097"/>
    <w:rsid w:val="00A32F87"/>
    <w:rsid w:val="00A61D4C"/>
    <w:rsid w:val="00A729C6"/>
    <w:rsid w:val="00A7627C"/>
    <w:rsid w:val="00AA5D15"/>
    <w:rsid w:val="00AA7B46"/>
    <w:rsid w:val="00AB0DC9"/>
    <w:rsid w:val="00AB320E"/>
    <w:rsid w:val="00AD30BF"/>
    <w:rsid w:val="00AE1E64"/>
    <w:rsid w:val="00AF1EF8"/>
    <w:rsid w:val="00B01165"/>
    <w:rsid w:val="00B01556"/>
    <w:rsid w:val="00B16E55"/>
    <w:rsid w:val="00B17E8B"/>
    <w:rsid w:val="00B22008"/>
    <w:rsid w:val="00B30427"/>
    <w:rsid w:val="00B34EF8"/>
    <w:rsid w:val="00B35031"/>
    <w:rsid w:val="00B357CD"/>
    <w:rsid w:val="00B43338"/>
    <w:rsid w:val="00B46259"/>
    <w:rsid w:val="00B50A9D"/>
    <w:rsid w:val="00B55E70"/>
    <w:rsid w:val="00B60DDF"/>
    <w:rsid w:val="00B62535"/>
    <w:rsid w:val="00B713E3"/>
    <w:rsid w:val="00B8782C"/>
    <w:rsid w:val="00B95909"/>
    <w:rsid w:val="00BA2B6A"/>
    <w:rsid w:val="00BC3E8E"/>
    <w:rsid w:val="00BD0E3C"/>
    <w:rsid w:val="00BD5871"/>
    <w:rsid w:val="00BD7C23"/>
    <w:rsid w:val="00BE1AA1"/>
    <w:rsid w:val="00BE27D2"/>
    <w:rsid w:val="00BE4404"/>
    <w:rsid w:val="00BE6889"/>
    <w:rsid w:val="00BE6B50"/>
    <w:rsid w:val="00BF53C6"/>
    <w:rsid w:val="00C03009"/>
    <w:rsid w:val="00C04403"/>
    <w:rsid w:val="00C120EE"/>
    <w:rsid w:val="00C23736"/>
    <w:rsid w:val="00C30CDD"/>
    <w:rsid w:val="00C336C7"/>
    <w:rsid w:val="00C36DBD"/>
    <w:rsid w:val="00C43443"/>
    <w:rsid w:val="00C47C63"/>
    <w:rsid w:val="00C5380F"/>
    <w:rsid w:val="00C538EF"/>
    <w:rsid w:val="00C541FF"/>
    <w:rsid w:val="00C56E99"/>
    <w:rsid w:val="00C62A4D"/>
    <w:rsid w:val="00C63DB4"/>
    <w:rsid w:val="00C65346"/>
    <w:rsid w:val="00C77744"/>
    <w:rsid w:val="00C941C0"/>
    <w:rsid w:val="00C94560"/>
    <w:rsid w:val="00CA07AE"/>
    <w:rsid w:val="00CB5808"/>
    <w:rsid w:val="00CB654B"/>
    <w:rsid w:val="00CB6BF5"/>
    <w:rsid w:val="00CC2432"/>
    <w:rsid w:val="00CC5313"/>
    <w:rsid w:val="00CC6392"/>
    <w:rsid w:val="00CC721C"/>
    <w:rsid w:val="00CD3F69"/>
    <w:rsid w:val="00CE06DD"/>
    <w:rsid w:val="00D11CAE"/>
    <w:rsid w:val="00D12484"/>
    <w:rsid w:val="00D231CD"/>
    <w:rsid w:val="00D33EDF"/>
    <w:rsid w:val="00D3762F"/>
    <w:rsid w:val="00D413E9"/>
    <w:rsid w:val="00D42ED8"/>
    <w:rsid w:val="00D442FC"/>
    <w:rsid w:val="00D4569F"/>
    <w:rsid w:val="00D459AD"/>
    <w:rsid w:val="00D57FB9"/>
    <w:rsid w:val="00D612BE"/>
    <w:rsid w:val="00D6171F"/>
    <w:rsid w:val="00D622E5"/>
    <w:rsid w:val="00D67168"/>
    <w:rsid w:val="00DA4F71"/>
    <w:rsid w:val="00DC38BA"/>
    <w:rsid w:val="00DC5286"/>
    <w:rsid w:val="00DC72F3"/>
    <w:rsid w:val="00DD3200"/>
    <w:rsid w:val="00DD43C2"/>
    <w:rsid w:val="00DD482B"/>
    <w:rsid w:val="00DD5BC7"/>
    <w:rsid w:val="00DE4623"/>
    <w:rsid w:val="00DE777A"/>
    <w:rsid w:val="00DF173A"/>
    <w:rsid w:val="00DF40F7"/>
    <w:rsid w:val="00E01490"/>
    <w:rsid w:val="00E01837"/>
    <w:rsid w:val="00E03318"/>
    <w:rsid w:val="00E12450"/>
    <w:rsid w:val="00E13F72"/>
    <w:rsid w:val="00E16396"/>
    <w:rsid w:val="00E1679A"/>
    <w:rsid w:val="00E20EDF"/>
    <w:rsid w:val="00E240F3"/>
    <w:rsid w:val="00E255D1"/>
    <w:rsid w:val="00E27B3C"/>
    <w:rsid w:val="00E47F30"/>
    <w:rsid w:val="00E50186"/>
    <w:rsid w:val="00E563E4"/>
    <w:rsid w:val="00E57A1E"/>
    <w:rsid w:val="00E75F3E"/>
    <w:rsid w:val="00E84C72"/>
    <w:rsid w:val="00E85EC3"/>
    <w:rsid w:val="00EA110B"/>
    <w:rsid w:val="00EB23D4"/>
    <w:rsid w:val="00EB636A"/>
    <w:rsid w:val="00EB7EEE"/>
    <w:rsid w:val="00EC14D0"/>
    <w:rsid w:val="00ED3622"/>
    <w:rsid w:val="00EE13B0"/>
    <w:rsid w:val="00F05766"/>
    <w:rsid w:val="00F145B2"/>
    <w:rsid w:val="00F15ABA"/>
    <w:rsid w:val="00F31FFC"/>
    <w:rsid w:val="00F41BFE"/>
    <w:rsid w:val="00F469FB"/>
    <w:rsid w:val="00F50C1C"/>
    <w:rsid w:val="00F656AA"/>
    <w:rsid w:val="00F705BF"/>
    <w:rsid w:val="00F86D3F"/>
    <w:rsid w:val="00F872F5"/>
    <w:rsid w:val="00FA282F"/>
    <w:rsid w:val="00FA6C2A"/>
    <w:rsid w:val="00FC1F0D"/>
    <w:rsid w:val="00FC3408"/>
    <w:rsid w:val="00FD1ED5"/>
    <w:rsid w:val="00FD3EC2"/>
    <w:rsid w:val="00FD4686"/>
    <w:rsid w:val="00FE28AD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8709D"/>
  <w14:defaultImageDpi w14:val="32767"/>
  <w15:chartTrackingRefBased/>
  <w15:docId w15:val="{EED09B38-5F5E-854B-8F91-365D17273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63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4</cp:revision>
  <dcterms:created xsi:type="dcterms:W3CDTF">2021-01-08T14:25:00Z</dcterms:created>
  <dcterms:modified xsi:type="dcterms:W3CDTF">2021-01-08T15:44:00Z</dcterms:modified>
</cp:coreProperties>
</file>